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2D4755" w14:textId="23C98CF8" w:rsidR="000475FF" w:rsidRDefault="000475FF" w:rsidP="000475F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 5</w:t>
      </w:r>
      <w:r>
        <w:rPr>
          <w:rFonts w:ascii="Times New Roman" w:hAnsi="Times New Roman" w:cs="Times New Roman"/>
          <w:lang w:val="en-US"/>
        </w:rPr>
        <w:t>. Baseline characteristics of the study sample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868"/>
        <w:gridCol w:w="1486"/>
        <w:gridCol w:w="1458"/>
        <w:gridCol w:w="1418"/>
        <w:gridCol w:w="1417"/>
        <w:gridCol w:w="1418"/>
        <w:gridCol w:w="1417"/>
        <w:gridCol w:w="1418"/>
        <w:gridCol w:w="1102"/>
      </w:tblGrid>
      <w:tr w:rsidR="000475FF" w14:paraId="2ABBACA4" w14:textId="77777777" w:rsidTr="008C68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vAlign w:val="center"/>
          </w:tcPr>
          <w:p w14:paraId="06164A32" w14:textId="77777777" w:rsidR="000475FF" w:rsidRDefault="000475FF" w:rsidP="008C68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86" w:type="dxa"/>
            <w:vAlign w:val="center"/>
          </w:tcPr>
          <w:p w14:paraId="20290A20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ster 1</w:t>
            </w:r>
          </w:p>
          <w:p w14:paraId="61763CAC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 = 81)</w:t>
            </w:r>
          </w:p>
        </w:tc>
        <w:tc>
          <w:tcPr>
            <w:tcW w:w="1458" w:type="dxa"/>
            <w:vAlign w:val="center"/>
          </w:tcPr>
          <w:p w14:paraId="10028487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luster 2 </w:t>
            </w:r>
          </w:p>
          <w:p w14:paraId="4BA2F40D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 = 48)</w:t>
            </w:r>
          </w:p>
        </w:tc>
        <w:tc>
          <w:tcPr>
            <w:tcW w:w="1418" w:type="dxa"/>
            <w:vAlign w:val="center"/>
          </w:tcPr>
          <w:p w14:paraId="45797BBA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luster 3 </w:t>
            </w:r>
          </w:p>
          <w:p w14:paraId="608C62B7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 = 60)</w:t>
            </w:r>
          </w:p>
        </w:tc>
        <w:tc>
          <w:tcPr>
            <w:tcW w:w="1417" w:type="dxa"/>
            <w:vAlign w:val="center"/>
          </w:tcPr>
          <w:p w14:paraId="04B3DFA6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ster 4</w:t>
            </w:r>
          </w:p>
          <w:p w14:paraId="03979CA1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 = 75)</w:t>
            </w:r>
          </w:p>
        </w:tc>
        <w:tc>
          <w:tcPr>
            <w:tcW w:w="1418" w:type="dxa"/>
            <w:vAlign w:val="center"/>
          </w:tcPr>
          <w:p w14:paraId="6A607E3D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ster 5</w:t>
            </w:r>
          </w:p>
          <w:p w14:paraId="12D7DB61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 = 57)</w:t>
            </w:r>
          </w:p>
        </w:tc>
        <w:tc>
          <w:tcPr>
            <w:tcW w:w="1417" w:type="dxa"/>
            <w:vAlign w:val="center"/>
          </w:tcPr>
          <w:p w14:paraId="7E07DD52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ster 6</w:t>
            </w:r>
          </w:p>
          <w:p w14:paraId="0EC27EC4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 = 26)</w:t>
            </w:r>
          </w:p>
        </w:tc>
        <w:tc>
          <w:tcPr>
            <w:tcW w:w="1418" w:type="dxa"/>
            <w:vAlign w:val="center"/>
          </w:tcPr>
          <w:p w14:paraId="5685CEF0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sample</w:t>
            </w:r>
          </w:p>
          <w:p w14:paraId="6660ADB1" w14:textId="77777777" w:rsidR="000475FF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 = 347)</w:t>
            </w:r>
          </w:p>
        </w:tc>
        <w:tc>
          <w:tcPr>
            <w:tcW w:w="1102" w:type="dxa"/>
            <w:vAlign w:val="center"/>
          </w:tcPr>
          <w:p w14:paraId="25F45DB5" w14:textId="77777777" w:rsidR="000475FF" w:rsidRPr="00AA5B96" w:rsidRDefault="000475FF" w:rsidP="008C689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US"/>
              </w:rPr>
              <w:t>F</w:t>
            </w:r>
            <w:r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F123CD">
              <w:rPr>
                <w:rFonts w:ascii="Times New Roman" w:hAnsi="Times New Roman" w:cs="Times New Roman"/>
                <w:lang w:val="en-US"/>
              </w:rPr>
              <w:t>χ</w:t>
            </w:r>
            <w:r w:rsidRPr="00714838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0475FF" w14:paraId="72BB5C40" w14:textId="77777777" w:rsidTr="008C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2" w:type="dxa"/>
            <w:gridSpan w:val="9"/>
            <w:shd w:val="clear" w:color="auto" w:fill="D9D9D9" w:themeFill="background1" w:themeFillShade="D9"/>
          </w:tcPr>
          <w:p w14:paraId="7CDAD8C8" w14:textId="77777777" w:rsidR="000475FF" w:rsidRPr="00D069FA" w:rsidRDefault="000475FF" w:rsidP="008C68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9FA">
              <w:rPr>
                <w:rFonts w:ascii="Times New Roman" w:hAnsi="Times New Roman" w:cs="Times New Roman"/>
                <w:lang w:val="en-US"/>
              </w:rPr>
              <w:t>Sociodemographic characteristics</w:t>
            </w:r>
          </w:p>
        </w:tc>
      </w:tr>
      <w:tr w:rsidR="000475FF" w14:paraId="770965E7" w14:textId="77777777" w:rsidTr="008C6892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vAlign w:val="center"/>
          </w:tcPr>
          <w:p w14:paraId="18CEFD29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</w:t>
            </w: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n of females (%)</w:t>
            </w:r>
          </w:p>
        </w:tc>
        <w:tc>
          <w:tcPr>
            <w:tcW w:w="1486" w:type="dxa"/>
            <w:vAlign w:val="center"/>
          </w:tcPr>
          <w:p w14:paraId="57D2D5C0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90.1%)</w:t>
            </w:r>
          </w:p>
        </w:tc>
        <w:tc>
          <w:tcPr>
            <w:tcW w:w="1458" w:type="dxa"/>
            <w:vAlign w:val="center"/>
          </w:tcPr>
          <w:p w14:paraId="4E5F0802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91.7%)</w:t>
            </w:r>
          </w:p>
        </w:tc>
        <w:tc>
          <w:tcPr>
            <w:tcW w:w="1418" w:type="dxa"/>
            <w:vAlign w:val="center"/>
          </w:tcPr>
          <w:p w14:paraId="2EC305BA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91.7%)</w:t>
            </w:r>
          </w:p>
        </w:tc>
        <w:tc>
          <w:tcPr>
            <w:tcW w:w="1417" w:type="dxa"/>
            <w:vAlign w:val="center"/>
          </w:tcPr>
          <w:p w14:paraId="0ABF719D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78.7%)</w:t>
            </w:r>
          </w:p>
        </w:tc>
        <w:tc>
          <w:tcPr>
            <w:tcW w:w="1418" w:type="dxa"/>
            <w:vAlign w:val="center"/>
          </w:tcPr>
          <w:p w14:paraId="6D763A9F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75.9%)</w:t>
            </w:r>
          </w:p>
        </w:tc>
        <w:tc>
          <w:tcPr>
            <w:tcW w:w="1417" w:type="dxa"/>
            <w:vAlign w:val="center"/>
          </w:tcPr>
          <w:p w14:paraId="6BB3D481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84.6%)</w:t>
            </w:r>
          </w:p>
        </w:tc>
        <w:tc>
          <w:tcPr>
            <w:tcW w:w="1418" w:type="dxa"/>
            <w:vAlign w:val="center"/>
          </w:tcPr>
          <w:p w14:paraId="6CEC44AF" w14:textId="4969B10B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 (85.</w:t>
            </w:r>
            <w:r w:rsidR="0082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02" w:type="dxa"/>
            <w:vAlign w:val="center"/>
          </w:tcPr>
          <w:p w14:paraId="3F13D619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9 (.04)</w:t>
            </w:r>
          </w:p>
        </w:tc>
      </w:tr>
      <w:tr w:rsidR="000475FF" w14:paraId="2DF42A68" w14:textId="77777777" w:rsidTr="008C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vAlign w:val="center"/>
          </w:tcPr>
          <w:p w14:paraId="3E97538B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M (SD)</w:t>
            </w:r>
          </w:p>
        </w:tc>
        <w:tc>
          <w:tcPr>
            <w:tcW w:w="1486" w:type="dxa"/>
            <w:vAlign w:val="center"/>
          </w:tcPr>
          <w:p w14:paraId="4E6CC274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95 (10.42)</w:t>
            </w:r>
          </w:p>
        </w:tc>
        <w:tc>
          <w:tcPr>
            <w:tcW w:w="1458" w:type="dxa"/>
            <w:vAlign w:val="center"/>
          </w:tcPr>
          <w:p w14:paraId="3D6CB681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60 (12.24)</w:t>
            </w:r>
          </w:p>
        </w:tc>
        <w:tc>
          <w:tcPr>
            <w:tcW w:w="1418" w:type="dxa"/>
            <w:vAlign w:val="center"/>
          </w:tcPr>
          <w:p w14:paraId="0EA24EF4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7 (10.23)</w:t>
            </w:r>
          </w:p>
        </w:tc>
        <w:tc>
          <w:tcPr>
            <w:tcW w:w="1417" w:type="dxa"/>
            <w:vAlign w:val="center"/>
          </w:tcPr>
          <w:p w14:paraId="03BBA330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1 (10.03)</w:t>
            </w:r>
          </w:p>
        </w:tc>
        <w:tc>
          <w:tcPr>
            <w:tcW w:w="1418" w:type="dxa"/>
            <w:vAlign w:val="center"/>
          </w:tcPr>
          <w:p w14:paraId="507012EC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.81 (11.32)</w:t>
            </w:r>
          </w:p>
        </w:tc>
        <w:tc>
          <w:tcPr>
            <w:tcW w:w="1417" w:type="dxa"/>
            <w:vAlign w:val="center"/>
          </w:tcPr>
          <w:p w14:paraId="7692C132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00 (11.62)</w:t>
            </w:r>
          </w:p>
        </w:tc>
        <w:tc>
          <w:tcPr>
            <w:tcW w:w="1418" w:type="dxa"/>
            <w:vAlign w:val="center"/>
          </w:tcPr>
          <w:p w14:paraId="770A96B8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01 (11.17)</w:t>
            </w:r>
          </w:p>
        </w:tc>
        <w:tc>
          <w:tcPr>
            <w:tcW w:w="1102" w:type="dxa"/>
            <w:vAlign w:val="center"/>
          </w:tcPr>
          <w:p w14:paraId="6C44FEE9" w14:textId="77777777" w:rsidR="000475FF" w:rsidRPr="0018372C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37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66 (&lt;.001)</w:t>
            </w:r>
          </w:p>
        </w:tc>
      </w:tr>
      <w:tr w:rsidR="000475FF" w14:paraId="18A2F488" w14:textId="77777777" w:rsidTr="008C689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vAlign w:val="center"/>
          </w:tcPr>
          <w:p w14:paraId="0B0B91B4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tal status</w:t>
            </w: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n of married (%)</w:t>
            </w:r>
          </w:p>
        </w:tc>
        <w:tc>
          <w:tcPr>
            <w:tcW w:w="1486" w:type="dxa"/>
            <w:vAlign w:val="center"/>
          </w:tcPr>
          <w:p w14:paraId="55E16986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77.8%)</w:t>
            </w:r>
          </w:p>
        </w:tc>
        <w:tc>
          <w:tcPr>
            <w:tcW w:w="1458" w:type="dxa"/>
            <w:vAlign w:val="center"/>
          </w:tcPr>
          <w:p w14:paraId="439A304B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75%)</w:t>
            </w:r>
          </w:p>
        </w:tc>
        <w:tc>
          <w:tcPr>
            <w:tcW w:w="1418" w:type="dxa"/>
            <w:vAlign w:val="center"/>
          </w:tcPr>
          <w:p w14:paraId="0D3B7555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81.7%)</w:t>
            </w:r>
          </w:p>
        </w:tc>
        <w:tc>
          <w:tcPr>
            <w:tcW w:w="1417" w:type="dxa"/>
            <w:vAlign w:val="center"/>
          </w:tcPr>
          <w:p w14:paraId="3D10E751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72%)</w:t>
            </w:r>
          </w:p>
        </w:tc>
        <w:tc>
          <w:tcPr>
            <w:tcW w:w="1418" w:type="dxa"/>
            <w:vAlign w:val="center"/>
          </w:tcPr>
          <w:p w14:paraId="4C86D30F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75.4%)</w:t>
            </w:r>
          </w:p>
        </w:tc>
        <w:tc>
          <w:tcPr>
            <w:tcW w:w="1417" w:type="dxa"/>
            <w:vAlign w:val="center"/>
          </w:tcPr>
          <w:p w14:paraId="6B5BCEF9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57.7%)</w:t>
            </w:r>
          </w:p>
        </w:tc>
        <w:tc>
          <w:tcPr>
            <w:tcW w:w="1418" w:type="dxa"/>
            <w:vAlign w:val="center"/>
          </w:tcPr>
          <w:p w14:paraId="3C200F35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0 (74.9%)</w:t>
            </w:r>
          </w:p>
        </w:tc>
        <w:tc>
          <w:tcPr>
            <w:tcW w:w="1102" w:type="dxa"/>
            <w:vAlign w:val="center"/>
          </w:tcPr>
          <w:p w14:paraId="34F43BB2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11 (.21)</w:t>
            </w:r>
          </w:p>
        </w:tc>
      </w:tr>
      <w:tr w:rsidR="000475FF" w14:paraId="05876999" w14:textId="77777777" w:rsidTr="008C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vAlign w:val="center"/>
          </w:tcPr>
          <w:p w14:paraId="3E8BC937" w14:textId="77777777" w:rsidR="000475FF" w:rsidRPr="0068227B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 leve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n (%)</w:t>
            </w:r>
          </w:p>
          <w:p w14:paraId="13B32B95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Primary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/elementary</w:t>
            </w:r>
          </w:p>
          <w:p w14:paraId="5B9BBC7B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Secondary</w:t>
            </w:r>
          </w:p>
          <w:p w14:paraId="009AB439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University</w:t>
            </w:r>
          </w:p>
        </w:tc>
        <w:tc>
          <w:tcPr>
            <w:tcW w:w="1486" w:type="dxa"/>
            <w:vAlign w:val="center"/>
          </w:tcPr>
          <w:p w14:paraId="4A0093A5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32D0FD7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2%)</w:t>
            </w:r>
          </w:p>
          <w:p w14:paraId="42C56374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9.9%)</w:t>
            </w:r>
          </w:p>
          <w:p w14:paraId="29852365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88.9%)</w:t>
            </w:r>
          </w:p>
        </w:tc>
        <w:tc>
          <w:tcPr>
            <w:tcW w:w="1458" w:type="dxa"/>
            <w:vAlign w:val="center"/>
          </w:tcPr>
          <w:p w14:paraId="73ABB3C1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D1BD9B1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07B2867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8.3%)</w:t>
            </w:r>
          </w:p>
          <w:p w14:paraId="1FC9CDBD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91.7%)</w:t>
            </w:r>
          </w:p>
        </w:tc>
        <w:tc>
          <w:tcPr>
            <w:tcW w:w="1418" w:type="dxa"/>
            <w:vAlign w:val="center"/>
          </w:tcPr>
          <w:p w14:paraId="1BE688BB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1822D4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1.7%)</w:t>
            </w:r>
          </w:p>
          <w:p w14:paraId="16FD285D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%)</w:t>
            </w:r>
          </w:p>
          <w:p w14:paraId="09022951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68.3%)</w:t>
            </w:r>
          </w:p>
        </w:tc>
        <w:tc>
          <w:tcPr>
            <w:tcW w:w="1417" w:type="dxa"/>
            <w:vAlign w:val="center"/>
          </w:tcPr>
          <w:p w14:paraId="32F7BE6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4F3A52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4%)</w:t>
            </w:r>
          </w:p>
          <w:p w14:paraId="2B7D46A3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3%)</w:t>
            </w:r>
          </w:p>
          <w:p w14:paraId="000BB5CF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94.7%)</w:t>
            </w:r>
          </w:p>
        </w:tc>
        <w:tc>
          <w:tcPr>
            <w:tcW w:w="1418" w:type="dxa"/>
            <w:vAlign w:val="center"/>
          </w:tcPr>
          <w:p w14:paraId="5C4A6A77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DE32DC7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8%)</w:t>
            </w:r>
          </w:p>
          <w:p w14:paraId="7F5FE489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3%)</w:t>
            </w:r>
          </w:p>
          <w:p w14:paraId="1CCF5348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93%)</w:t>
            </w:r>
          </w:p>
        </w:tc>
        <w:tc>
          <w:tcPr>
            <w:tcW w:w="1417" w:type="dxa"/>
            <w:vAlign w:val="center"/>
          </w:tcPr>
          <w:p w14:paraId="58BAC034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6C7CEF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001A1D5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1.5%)</w:t>
            </w:r>
          </w:p>
          <w:p w14:paraId="69AA4D61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88.5%)</w:t>
            </w:r>
          </w:p>
        </w:tc>
        <w:tc>
          <w:tcPr>
            <w:tcW w:w="1418" w:type="dxa"/>
            <w:vAlign w:val="center"/>
          </w:tcPr>
          <w:p w14:paraId="45677CBF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29848E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5.2%)</w:t>
            </w:r>
          </w:p>
          <w:p w14:paraId="09CEF4E9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7.2%)</w:t>
            </w:r>
          </w:p>
          <w:p w14:paraId="63964065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4 (87.6%)</w:t>
            </w:r>
          </w:p>
        </w:tc>
        <w:tc>
          <w:tcPr>
            <w:tcW w:w="1102" w:type="dxa"/>
            <w:vAlign w:val="center"/>
          </w:tcPr>
          <w:p w14:paraId="163153E9" w14:textId="77777777" w:rsidR="000475FF" w:rsidRPr="0018372C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37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8.82 (&lt;.001)</w:t>
            </w:r>
          </w:p>
          <w:p w14:paraId="7D6CD6BA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76898B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75FF" w14:paraId="68BCD39C" w14:textId="77777777" w:rsidTr="008C689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2" w:type="dxa"/>
            <w:gridSpan w:val="9"/>
            <w:shd w:val="clear" w:color="auto" w:fill="D9D9D9" w:themeFill="background1" w:themeFillShade="D9"/>
          </w:tcPr>
          <w:p w14:paraId="36EACCBA" w14:textId="77777777" w:rsidR="000475FF" w:rsidRPr="00D069FA" w:rsidRDefault="000475FF" w:rsidP="008C68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069FA">
              <w:rPr>
                <w:rFonts w:ascii="Times New Roman" w:hAnsi="Times New Roman" w:cs="Times New Roman"/>
                <w:lang w:val="en-US"/>
              </w:rPr>
              <w:t>Work-related aspects</w:t>
            </w:r>
          </w:p>
        </w:tc>
      </w:tr>
      <w:tr w:rsidR="000475FF" w14:paraId="5855D926" w14:textId="77777777" w:rsidTr="008C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2F0EF1EC" w14:textId="77777777" w:rsidR="000475FF" w:rsidRPr="0068227B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 of contrac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n (%)</w:t>
            </w:r>
          </w:p>
          <w:p w14:paraId="6B63B3F0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·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ublic sector (permanent)</w:t>
            </w:r>
          </w:p>
          <w:p w14:paraId="6AFAE9C8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Indefinite</w:t>
            </w:r>
          </w:p>
          <w:p w14:paraId="36E79791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Temporary (&lt; 6 months)</w:t>
            </w:r>
          </w:p>
          <w:p w14:paraId="6DAE5D88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· Temporary (&gt; 6 months)</w:t>
            </w:r>
          </w:p>
          <w:p w14:paraId="55470BAA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Others</w:t>
            </w:r>
          </w:p>
        </w:tc>
        <w:tc>
          <w:tcPr>
            <w:tcW w:w="1486" w:type="dxa"/>
            <w:vAlign w:val="center"/>
          </w:tcPr>
          <w:p w14:paraId="219749E8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FB1841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9.4%)</w:t>
            </w:r>
          </w:p>
          <w:p w14:paraId="12DE60B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3.6%)</w:t>
            </w:r>
          </w:p>
          <w:p w14:paraId="7830091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3.7%)</w:t>
            </w:r>
          </w:p>
          <w:p w14:paraId="65D8B5CD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 (9.9%)</w:t>
            </w:r>
          </w:p>
          <w:p w14:paraId="45C37794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3.5%)</w:t>
            </w:r>
          </w:p>
        </w:tc>
        <w:tc>
          <w:tcPr>
            <w:tcW w:w="1458" w:type="dxa"/>
            <w:vAlign w:val="center"/>
          </w:tcPr>
          <w:p w14:paraId="76CF3723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68339C5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52.1%)</w:t>
            </w:r>
          </w:p>
          <w:p w14:paraId="734BFE6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6.3%)</w:t>
            </w:r>
          </w:p>
          <w:p w14:paraId="456A917A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2%)</w:t>
            </w:r>
          </w:p>
          <w:p w14:paraId="245BBEAD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 (12.5%)</w:t>
            </w:r>
          </w:p>
          <w:p w14:paraId="6EAEC604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5%)</w:t>
            </w:r>
          </w:p>
        </w:tc>
        <w:tc>
          <w:tcPr>
            <w:tcW w:w="1418" w:type="dxa"/>
            <w:vAlign w:val="center"/>
          </w:tcPr>
          <w:p w14:paraId="41EF791F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0662DF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6.7%)</w:t>
            </w:r>
          </w:p>
          <w:p w14:paraId="5F0BB8DC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5%)</w:t>
            </w:r>
          </w:p>
          <w:p w14:paraId="5FBFC46F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ADFC178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7 (11.7%)</w:t>
            </w:r>
          </w:p>
          <w:p w14:paraId="550E0F0E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6.7%)</w:t>
            </w:r>
          </w:p>
        </w:tc>
        <w:tc>
          <w:tcPr>
            <w:tcW w:w="1417" w:type="dxa"/>
            <w:vAlign w:val="center"/>
          </w:tcPr>
          <w:p w14:paraId="17646C99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A6DB43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8.7%)</w:t>
            </w:r>
          </w:p>
          <w:p w14:paraId="56365D39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9.3%)</w:t>
            </w:r>
          </w:p>
          <w:p w14:paraId="7EA34346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6%)</w:t>
            </w:r>
          </w:p>
          <w:p w14:paraId="5858D707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3 (17.3%)</w:t>
            </w:r>
          </w:p>
          <w:p w14:paraId="633E1875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%)</w:t>
            </w:r>
          </w:p>
        </w:tc>
        <w:tc>
          <w:tcPr>
            <w:tcW w:w="1418" w:type="dxa"/>
            <w:vAlign w:val="center"/>
          </w:tcPr>
          <w:p w14:paraId="603D367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5E6325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61.4%)</w:t>
            </w:r>
          </w:p>
          <w:p w14:paraId="6B0E50F7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3%)</w:t>
            </w:r>
          </w:p>
          <w:p w14:paraId="1F44FB5C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3%)</w:t>
            </w:r>
          </w:p>
          <w:p w14:paraId="346BB3FE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6 (10.5%)</w:t>
            </w:r>
          </w:p>
          <w:p w14:paraId="22E4DA43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.5%)</w:t>
            </w:r>
          </w:p>
        </w:tc>
        <w:tc>
          <w:tcPr>
            <w:tcW w:w="1417" w:type="dxa"/>
            <w:vAlign w:val="center"/>
          </w:tcPr>
          <w:p w14:paraId="4095FEA7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5571CFD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7%)</w:t>
            </w:r>
          </w:p>
          <w:p w14:paraId="0A000B54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1.5%)</w:t>
            </w:r>
          </w:p>
          <w:p w14:paraId="3EBF3AD5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8%)</w:t>
            </w:r>
          </w:p>
          <w:p w14:paraId="4940C263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3 (11.5%)</w:t>
            </w:r>
          </w:p>
          <w:p w14:paraId="546E34F8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5.3%)</w:t>
            </w:r>
          </w:p>
        </w:tc>
        <w:tc>
          <w:tcPr>
            <w:tcW w:w="1418" w:type="dxa"/>
            <w:vAlign w:val="center"/>
          </w:tcPr>
          <w:p w14:paraId="22F2E23E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DE1753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(45.8%)</w:t>
            </w:r>
          </w:p>
          <w:p w14:paraId="1531AAD7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15.9%)</w:t>
            </w:r>
          </w:p>
          <w:p w14:paraId="2D73ABDC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6.1%)</w:t>
            </w:r>
          </w:p>
          <w:p w14:paraId="4994E1C6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3 (12.4%)</w:t>
            </w:r>
          </w:p>
          <w:p w14:paraId="6FA65460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19.9%)</w:t>
            </w:r>
          </w:p>
        </w:tc>
        <w:tc>
          <w:tcPr>
            <w:tcW w:w="1102" w:type="dxa"/>
            <w:vAlign w:val="center"/>
          </w:tcPr>
          <w:p w14:paraId="5AFFD2D8" w14:textId="77777777" w:rsidR="000475FF" w:rsidRPr="0018372C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37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97.31 (&lt;.001)</w:t>
            </w:r>
          </w:p>
          <w:p w14:paraId="23489EEF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05F0F8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FA3222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3622C9A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75FF" w14:paraId="378E350E" w14:textId="77777777" w:rsidTr="008C689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70787266" w14:textId="77777777" w:rsidR="000475FF" w:rsidRPr="0068227B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ccupation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n (%)</w:t>
            </w:r>
          </w:p>
          <w:p w14:paraId="57C9ACF6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Physician</w:t>
            </w:r>
          </w:p>
          <w:p w14:paraId="6EFD4796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Nurse</w:t>
            </w:r>
          </w:p>
          <w:p w14:paraId="05B026C1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Nursing assistant</w:t>
            </w:r>
          </w:p>
          <w:p w14:paraId="51CB64E6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Physiotherapist</w:t>
            </w:r>
          </w:p>
          <w:p w14:paraId="02EA9A88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Psychologist</w:t>
            </w:r>
          </w:p>
          <w:p w14:paraId="7D37181D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Others</w:t>
            </w:r>
          </w:p>
        </w:tc>
        <w:tc>
          <w:tcPr>
            <w:tcW w:w="1486" w:type="dxa"/>
            <w:vAlign w:val="center"/>
          </w:tcPr>
          <w:p w14:paraId="45A50008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FF083F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45.7%)</w:t>
            </w:r>
          </w:p>
          <w:p w14:paraId="03EC54D2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2.2%)</w:t>
            </w:r>
          </w:p>
          <w:p w14:paraId="1C7EC067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.6%)</w:t>
            </w:r>
          </w:p>
          <w:p w14:paraId="45A7E72A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3.6%)</w:t>
            </w:r>
          </w:p>
          <w:p w14:paraId="555C157E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5%)</w:t>
            </w:r>
          </w:p>
          <w:p w14:paraId="48B15771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7.4%)</w:t>
            </w:r>
          </w:p>
        </w:tc>
        <w:tc>
          <w:tcPr>
            <w:tcW w:w="1458" w:type="dxa"/>
            <w:vAlign w:val="center"/>
          </w:tcPr>
          <w:p w14:paraId="56746DA1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9EA2B0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66.7%)</w:t>
            </w:r>
          </w:p>
          <w:p w14:paraId="1FD414AE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9.2%)</w:t>
            </w:r>
          </w:p>
          <w:p w14:paraId="262A096A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5B7F5CF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6D5DD8EB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1%)</w:t>
            </w:r>
          </w:p>
          <w:p w14:paraId="44579D97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1%)</w:t>
            </w:r>
          </w:p>
        </w:tc>
        <w:tc>
          <w:tcPr>
            <w:tcW w:w="1418" w:type="dxa"/>
            <w:vAlign w:val="center"/>
          </w:tcPr>
          <w:p w14:paraId="70458B2F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6F98867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3.3%)</w:t>
            </w:r>
          </w:p>
          <w:p w14:paraId="1DF2BADA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8.3%)</w:t>
            </w:r>
          </w:p>
          <w:p w14:paraId="03F6F219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3.3%)</w:t>
            </w:r>
          </w:p>
          <w:p w14:paraId="33B265B3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%)</w:t>
            </w:r>
          </w:p>
          <w:p w14:paraId="5DF45BD8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6.7%)</w:t>
            </w:r>
          </w:p>
          <w:p w14:paraId="027442D1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2.4%)</w:t>
            </w:r>
          </w:p>
        </w:tc>
        <w:tc>
          <w:tcPr>
            <w:tcW w:w="1417" w:type="dxa"/>
            <w:vAlign w:val="center"/>
          </w:tcPr>
          <w:p w14:paraId="4133FB22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2360B78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8%)</w:t>
            </w:r>
          </w:p>
          <w:p w14:paraId="6E62A2FA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4.7%)</w:t>
            </w:r>
          </w:p>
          <w:p w14:paraId="59134D5A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5.3%)</w:t>
            </w:r>
          </w:p>
          <w:p w14:paraId="548B6244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3%)</w:t>
            </w:r>
          </w:p>
          <w:p w14:paraId="0245AC1D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7%)</w:t>
            </w:r>
          </w:p>
          <w:p w14:paraId="45E88D1B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8%)</w:t>
            </w:r>
          </w:p>
        </w:tc>
        <w:tc>
          <w:tcPr>
            <w:tcW w:w="1418" w:type="dxa"/>
            <w:vAlign w:val="center"/>
          </w:tcPr>
          <w:p w14:paraId="057A23F9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C2C5CC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45.6%)</w:t>
            </w:r>
          </w:p>
          <w:p w14:paraId="002B01BF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3.3%)</w:t>
            </w:r>
          </w:p>
          <w:p w14:paraId="0CEEBFAD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8%)</w:t>
            </w:r>
          </w:p>
          <w:p w14:paraId="3E3C07AC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8%)</w:t>
            </w:r>
          </w:p>
          <w:p w14:paraId="1FFF1FB4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8%)</w:t>
            </w:r>
          </w:p>
          <w:p w14:paraId="196FF8DC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5.8%)</w:t>
            </w:r>
          </w:p>
        </w:tc>
        <w:tc>
          <w:tcPr>
            <w:tcW w:w="1417" w:type="dxa"/>
            <w:vAlign w:val="center"/>
          </w:tcPr>
          <w:p w14:paraId="77AAD9CC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726B0E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7.7%)</w:t>
            </w:r>
          </w:p>
          <w:p w14:paraId="7081F357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9.2%)</w:t>
            </w:r>
          </w:p>
          <w:p w14:paraId="4461492A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1.5%)</w:t>
            </w:r>
          </w:p>
          <w:p w14:paraId="6340B423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1.5%)</w:t>
            </w:r>
          </w:p>
          <w:p w14:paraId="444B816D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6.9%)</w:t>
            </w:r>
          </w:p>
          <w:p w14:paraId="1FB0FCDB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3.1%)</w:t>
            </w:r>
          </w:p>
        </w:tc>
        <w:tc>
          <w:tcPr>
            <w:tcW w:w="1418" w:type="dxa"/>
            <w:vAlign w:val="center"/>
          </w:tcPr>
          <w:p w14:paraId="63E11142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5FF78E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7 (42.4%)</w:t>
            </w:r>
          </w:p>
          <w:p w14:paraId="18A8CF9D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26.8%)</w:t>
            </w:r>
          </w:p>
          <w:p w14:paraId="1F318963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0.1%)</w:t>
            </w:r>
          </w:p>
          <w:p w14:paraId="4A705C27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5.5%)</w:t>
            </w:r>
          </w:p>
          <w:p w14:paraId="538C1F0E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.9%)</w:t>
            </w:r>
          </w:p>
          <w:p w14:paraId="41904297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10.4%)</w:t>
            </w:r>
          </w:p>
        </w:tc>
        <w:tc>
          <w:tcPr>
            <w:tcW w:w="1102" w:type="dxa"/>
            <w:vAlign w:val="center"/>
          </w:tcPr>
          <w:p w14:paraId="565760EA" w14:textId="77777777" w:rsidR="000475FF" w:rsidRPr="0018372C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37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31.23 (&lt;.001)</w:t>
            </w:r>
          </w:p>
          <w:p w14:paraId="712DC47A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3D76380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910DD9E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12F87A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D32062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75FF" w14:paraId="4643F6F3" w14:textId="77777777" w:rsidTr="008C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659631AD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agement position</w:t>
            </w: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86" w:type="dxa"/>
            <w:vAlign w:val="center"/>
          </w:tcPr>
          <w:p w14:paraId="4DFCA0A6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3.6%)</w:t>
            </w:r>
          </w:p>
        </w:tc>
        <w:tc>
          <w:tcPr>
            <w:tcW w:w="1458" w:type="dxa"/>
            <w:vAlign w:val="center"/>
          </w:tcPr>
          <w:p w14:paraId="6FABE23C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2%)</w:t>
            </w:r>
          </w:p>
        </w:tc>
        <w:tc>
          <w:tcPr>
            <w:tcW w:w="1418" w:type="dxa"/>
            <w:vAlign w:val="center"/>
          </w:tcPr>
          <w:p w14:paraId="30130126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8.3%)</w:t>
            </w:r>
          </w:p>
        </w:tc>
        <w:tc>
          <w:tcPr>
            <w:tcW w:w="1417" w:type="dxa"/>
            <w:vAlign w:val="center"/>
          </w:tcPr>
          <w:p w14:paraId="641FD144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8.7%)</w:t>
            </w:r>
          </w:p>
        </w:tc>
        <w:tc>
          <w:tcPr>
            <w:tcW w:w="1418" w:type="dxa"/>
            <w:vAlign w:val="center"/>
          </w:tcPr>
          <w:p w14:paraId="33ABFBF7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5.8%)</w:t>
            </w:r>
          </w:p>
        </w:tc>
        <w:tc>
          <w:tcPr>
            <w:tcW w:w="1417" w:type="dxa"/>
            <w:vAlign w:val="center"/>
          </w:tcPr>
          <w:p w14:paraId="67EDF989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9.2%)</w:t>
            </w:r>
          </w:p>
        </w:tc>
        <w:tc>
          <w:tcPr>
            <w:tcW w:w="1418" w:type="dxa"/>
            <w:vAlign w:val="center"/>
          </w:tcPr>
          <w:p w14:paraId="2F8AEF90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15%)</w:t>
            </w:r>
          </w:p>
        </w:tc>
        <w:tc>
          <w:tcPr>
            <w:tcW w:w="1102" w:type="dxa"/>
            <w:vAlign w:val="center"/>
          </w:tcPr>
          <w:p w14:paraId="00152548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6 (.28)</w:t>
            </w:r>
          </w:p>
        </w:tc>
      </w:tr>
      <w:tr w:rsidR="000475FF" w14:paraId="0023BF8B" w14:textId="77777777" w:rsidTr="008C689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vAlign w:val="center"/>
          </w:tcPr>
          <w:p w14:paraId="3865A02C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inee</w:t>
            </w: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486" w:type="dxa"/>
            <w:vAlign w:val="center"/>
          </w:tcPr>
          <w:p w14:paraId="2DBE7B92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0.7%)</w:t>
            </w:r>
          </w:p>
        </w:tc>
        <w:tc>
          <w:tcPr>
            <w:tcW w:w="1458" w:type="dxa"/>
            <w:vAlign w:val="center"/>
          </w:tcPr>
          <w:p w14:paraId="7F9763BB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8.4%)</w:t>
            </w:r>
          </w:p>
        </w:tc>
        <w:tc>
          <w:tcPr>
            <w:tcW w:w="1418" w:type="dxa"/>
            <w:vAlign w:val="center"/>
          </w:tcPr>
          <w:p w14:paraId="6DD9F903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5E32E080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4.1%)</w:t>
            </w:r>
          </w:p>
        </w:tc>
        <w:tc>
          <w:tcPr>
            <w:tcW w:w="1418" w:type="dxa"/>
            <w:vAlign w:val="center"/>
          </w:tcPr>
          <w:p w14:paraId="60DB6471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8.3%)</w:t>
            </w:r>
          </w:p>
        </w:tc>
        <w:tc>
          <w:tcPr>
            <w:tcW w:w="1417" w:type="dxa"/>
            <w:vAlign w:val="center"/>
          </w:tcPr>
          <w:p w14:paraId="5BA92A00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vAlign w:val="center"/>
          </w:tcPr>
          <w:p w14:paraId="03BD31DF" w14:textId="7434503E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9.</w:t>
            </w:r>
            <w:r w:rsidR="008274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02" w:type="dxa"/>
            <w:vAlign w:val="center"/>
          </w:tcPr>
          <w:p w14:paraId="0C2EF2C2" w14:textId="77777777" w:rsidR="000475FF" w:rsidRPr="0018372C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37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5.64 (.008)</w:t>
            </w:r>
          </w:p>
        </w:tc>
      </w:tr>
      <w:tr w:rsidR="000475FF" w14:paraId="7AFB301E" w14:textId="77777777" w:rsidTr="008C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7677DA69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ary</w:t>
            </w:r>
            <w:r w:rsidRPr="00F5424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, n (%)</w:t>
            </w:r>
          </w:p>
          <w:p w14:paraId="6F02E0B5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Less than the minimum wage</w:t>
            </w:r>
          </w:p>
          <w:p w14:paraId="5C738400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1-2 times the minimum wage</w:t>
            </w:r>
          </w:p>
          <w:p w14:paraId="569BE4C4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2-3 times the minimum wage</w:t>
            </w:r>
          </w:p>
          <w:p w14:paraId="35A41B34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·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&gt; </w:t>
            </w: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 times the minimum wage</w:t>
            </w:r>
          </w:p>
        </w:tc>
        <w:tc>
          <w:tcPr>
            <w:tcW w:w="1486" w:type="dxa"/>
            <w:vAlign w:val="center"/>
          </w:tcPr>
          <w:p w14:paraId="73B47839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7516D8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3FFA4B4A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8.3%)</w:t>
            </w:r>
          </w:p>
          <w:p w14:paraId="0027223D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3.3%)</w:t>
            </w:r>
          </w:p>
          <w:p w14:paraId="78593528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8.4%)</w:t>
            </w:r>
          </w:p>
        </w:tc>
        <w:tc>
          <w:tcPr>
            <w:tcW w:w="1458" w:type="dxa"/>
            <w:vAlign w:val="center"/>
          </w:tcPr>
          <w:p w14:paraId="115925D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0C5C2E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09390C5C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8.8%)</w:t>
            </w:r>
          </w:p>
          <w:p w14:paraId="6C9BC903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45.8%)</w:t>
            </w:r>
          </w:p>
          <w:p w14:paraId="2F7B5CA5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5.4%)</w:t>
            </w:r>
          </w:p>
        </w:tc>
        <w:tc>
          <w:tcPr>
            <w:tcW w:w="1418" w:type="dxa"/>
            <w:vAlign w:val="center"/>
          </w:tcPr>
          <w:p w14:paraId="2A9DF6CA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9117CDA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7%)</w:t>
            </w:r>
          </w:p>
          <w:p w14:paraId="7EEF6606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68.3%)</w:t>
            </w:r>
          </w:p>
          <w:p w14:paraId="4129E22D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0%)</w:t>
            </w:r>
          </w:p>
          <w:p w14:paraId="7ED6A4B2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0%)</w:t>
            </w:r>
          </w:p>
        </w:tc>
        <w:tc>
          <w:tcPr>
            <w:tcW w:w="1417" w:type="dxa"/>
            <w:vAlign w:val="center"/>
          </w:tcPr>
          <w:p w14:paraId="0B794464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417064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  <w:p w14:paraId="578191C8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7.3%)</w:t>
            </w:r>
          </w:p>
          <w:p w14:paraId="20C27D4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4.7%)</w:t>
            </w:r>
          </w:p>
          <w:p w14:paraId="604BC0B0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8%)</w:t>
            </w:r>
          </w:p>
        </w:tc>
        <w:tc>
          <w:tcPr>
            <w:tcW w:w="1418" w:type="dxa"/>
            <w:vAlign w:val="center"/>
          </w:tcPr>
          <w:p w14:paraId="552C01DE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508B0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8%)</w:t>
            </w:r>
          </w:p>
          <w:p w14:paraId="70F1414F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9.8%)</w:t>
            </w:r>
          </w:p>
          <w:p w14:paraId="72636A62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54.4%)</w:t>
            </w:r>
          </w:p>
          <w:p w14:paraId="6AF52703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4%)</w:t>
            </w:r>
          </w:p>
        </w:tc>
        <w:tc>
          <w:tcPr>
            <w:tcW w:w="1417" w:type="dxa"/>
            <w:vAlign w:val="center"/>
          </w:tcPr>
          <w:p w14:paraId="59E69034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370D4D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8%)</w:t>
            </w:r>
          </w:p>
          <w:p w14:paraId="4406513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76.9%)</w:t>
            </w:r>
          </w:p>
          <w:p w14:paraId="41656EFC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5.4%)</w:t>
            </w:r>
          </w:p>
          <w:p w14:paraId="6B5F9D80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.8%)</w:t>
            </w:r>
          </w:p>
        </w:tc>
        <w:tc>
          <w:tcPr>
            <w:tcW w:w="1418" w:type="dxa"/>
            <w:vAlign w:val="center"/>
          </w:tcPr>
          <w:p w14:paraId="4E2A1D2D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AE33EB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.9%)</w:t>
            </w:r>
          </w:p>
          <w:p w14:paraId="760A9FC6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 (42.1%)</w:t>
            </w:r>
          </w:p>
          <w:p w14:paraId="10A0743B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35.2%)</w:t>
            </w:r>
          </w:p>
          <w:p w14:paraId="7697B44D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21.9%)</w:t>
            </w:r>
          </w:p>
        </w:tc>
        <w:tc>
          <w:tcPr>
            <w:tcW w:w="1102" w:type="dxa"/>
            <w:vAlign w:val="center"/>
          </w:tcPr>
          <w:p w14:paraId="34ECE902" w14:textId="77777777" w:rsidR="000475FF" w:rsidRPr="0018372C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37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62.30 </w:t>
            </w:r>
          </w:p>
          <w:p w14:paraId="7FB3AF17" w14:textId="77777777" w:rsidR="000475FF" w:rsidRPr="0018372C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37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&lt;.001)</w:t>
            </w:r>
          </w:p>
          <w:p w14:paraId="2B50FC7E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CF3406B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475FF" w:rsidRPr="0046004C" w14:paraId="5CA93646" w14:textId="77777777" w:rsidTr="008C6892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2" w:type="dxa"/>
            <w:gridSpan w:val="9"/>
            <w:shd w:val="clear" w:color="auto" w:fill="D9D9D9" w:themeFill="background1" w:themeFillShade="D9"/>
          </w:tcPr>
          <w:p w14:paraId="1171FAA5" w14:textId="77777777" w:rsidR="000475FF" w:rsidRPr="0046004C" w:rsidRDefault="000475FF" w:rsidP="008C6892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6004C">
              <w:rPr>
                <w:rFonts w:ascii="Times New Roman" w:hAnsi="Times New Roman" w:cs="Times New Roman"/>
                <w:lang w:val="en-US"/>
              </w:rPr>
              <w:t>Clinical variables</w:t>
            </w:r>
            <w:r w:rsidRPr="004600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M (SD) [score range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]</w:t>
            </w:r>
          </w:p>
        </w:tc>
      </w:tr>
      <w:tr w:rsidR="000475FF" w14:paraId="7B5073F8" w14:textId="77777777" w:rsidTr="008C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vAlign w:val="center"/>
          </w:tcPr>
          <w:p w14:paraId="62940D52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SS</w:t>
            </w: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[0 – 40]</w:t>
            </w:r>
          </w:p>
        </w:tc>
        <w:tc>
          <w:tcPr>
            <w:tcW w:w="1486" w:type="dxa"/>
            <w:vAlign w:val="center"/>
          </w:tcPr>
          <w:p w14:paraId="64CFE039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8 (6.35)</w:t>
            </w:r>
          </w:p>
        </w:tc>
        <w:tc>
          <w:tcPr>
            <w:tcW w:w="1458" w:type="dxa"/>
            <w:vAlign w:val="center"/>
          </w:tcPr>
          <w:p w14:paraId="15D9D7F5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33 (6.02)</w:t>
            </w:r>
          </w:p>
        </w:tc>
        <w:tc>
          <w:tcPr>
            <w:tcW w:w="1418" w:type="dxa"/>
            <w:vAlign w:val="center"/>
          </w:tcPr>
          <w:p w14:paraId="613E7F09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42 (6.13)</w:t>
            </w:r>
          </w:p>
        </w:tc>
        <w:tc>
          <w:tcPr>
            <w:tcW w:w="1417" w:type="dxa"/>
            <w:vAlign w:val="center"/>
          </w:tcPr>
          <w:p w14:paraId="359C5C7A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9 (5.64)</w:t>
            </w:r>
          </w:p>
        </w:tc>
        <w:tc>
          <w:tcPr>
            <w:tcW w:w="1418" w:type="dxa"/>
            <w:vAlign w:val="center"/>
          </w:tcPr>
          <w:p w14:paraId="4A9496DA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3 (7.09)</w:t>
            </w:r>
          </w:p>
        </w:tc>
        <w:tc>
          <w:tcPr>
            <w:tcW w:w="1417" w:type="dxa"/>
            <w:vAlign w:val="center"/>
          </w:tcPr>
          <w:p w14:paraId="416BFD91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7 (6.75)</w:t>
            </w:r>
          </w:p>
        </w:tc>
        <w:tc>
          <w:tcPr>
            <w:tcW w:w="1418" w:type="dxa"/>
            <w:vAlign w:val="center"/>
          </w:tcPr>
          <w:p w14:paraId="66EB6B61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8 (6.33)</w:t>
            </w:r>
          </w:p>
        </w:tc>
        <w:tc>
          <w:tcPr>
            <w:tcW w:w="1102" w:type="dxa"/>
            <w:vAlign w:val="center"/>
          </w:tcPr>
          <w:p w14:paraId="708361EB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 (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475FF" w14:paraId="17A65EDE" w14:textId="77777777" w:rsidTr="008C689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vAlign w:val="center"/>
          </w:tcPr>
          <w:p w14:paraId="587DFE2F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Q-9</w:t>
            </w: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[0 – 27]</w:t>
            </w:r>
          </w:p>
        </w:tc>
        <w:tc>
          <w:tcPr>
            <w:tcW w:w="1486" w:type="dxa"/>
            <w:vAlign w:val="center"/>
          </w:tcPr>
          <w:p w14:paraId="748D2C1C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1 (4.01)</w:t>
            </w:r>
          </w:p>
        </w:tc>
        <w:tc>
          <w:tcPr>
            <w:tcW w:w="1458" w:type="dxa"/>
            <w:vAlign w:val="center"/>
          </w:tcPr>
          <w:p w14:paraId="66E2229C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5 (4.46)</w:t>
            </w:r>
          </w:p>
        </w:tc>
        <w:tc>
          <w:tcPr>
            <w:tcW w:w="1418" w:type="dxa"/>
            <w:vAlign w:val="center"/>
          </w:tcPr>
          <w:p w14:paraId="0C569F01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0 (4.42)</w:t>
            </w:r>
          </w:p>
        </w:tc>
        <w:tc>
          <w:tcPr>
            <w:tcW w:w="1417" w:type="dxa"/>
            <w:vAlign w:val="center"/>
          </w:tcPr>
          <w:p w14:paraId="721EA527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0 (4.24)</w:t>
            </w:r>
          </w:p>
        </w:tc>
        <w:tc>
          <w:tcPr>
            <w:tcW w:w="1418" w:type="dxa"/>
            <w:vAlign w:val="center"/>
          </w:tcPr>
          <w:p w14:paraId="1CB2C76D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5 (4.93)</w:t>
            </w:r>
          </w:p>
        </w:tc>
        <w:tc>
          <w:tcPr>
            <w:tcW w:w="1417" w:type="dxa"/>
            <w:vAlign w:val="center"/>
          </w:tcPr>
          <w:p w14:paraId="119956A0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8 (4.17)</w:t>
            </w:r>
          </w:p>
        </w:tc>
        <w:tc>
          <w:tcPr>
            <w:tcW w:w="1418" w:type="dxa"/>
            <w:vAlign w:val="center"/>
          </w:tcPr>
          <w:p w14:paraId="429CEA2D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5 (4.36)</w:t>
            </w:r>
          </w:p>
        </w:tc>
        <w:tc>
          <w:tcPr>
            <w:tcW w:w="1102" w:type="dxa"/>
            <w:vAlign w:val="center"/>
          </w:tcPr>
          <w:p w14:paraId="18D0A714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.42)</w:t>
            </w:r>
          </w:p>
        </w:tc>
      </w:tr>
      <w:tr w:rsidR="000475FF" w14:paraId="2FF3B8C0" w14:textId="77777777" w:rsidTr="008C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vAlign w:val="center"/>
          </w:tcPr>
          <w:p w14:paraId="649231C1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D-7</w:t>
            </w: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[0 – 21]</w:t>
            </w:r>
          </w:p>
        </w:tc>
        <w:tc>
          <w:tcPr>
            <w:tcW w:w="1486" w:type="dxa"/>
            <w:vAlign w:val="center"/>
          </w:tcPr>
          <w:p w14:paraId="578BA16A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2 (3.79)</w:t>
            </w:r>
          </w:p>
        </w:tc>
        <w:tc>
          <w:tcPr>
            <w:tcW w:w="1458" w:type="dxa"/>
            <w:vAlign w:val="center"/>
          </w:tcPr>
          <w:p w14:paraId="22BC335B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6 (3.74)</w:t>
            </w:r>
          </w:p>
        </w:tc>
        <w:tc>
          <w:tcPr>
            <w:tcW w:w="1418" w:type="dxa"/>
            <w:vAlign w:val="center"/>
          </w:tcPr>
          <w:p w14:paraId="290AE75A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8 (4.41)</w:t>
            </w:r>
          </w:p>
        </w:tc>
        <w:tc>
          <w:tcPr>
            <w:tcW w:w="1417" w:type="dxa"/>
            <w:vAlign w:val="center"/>
          </w:tcPr>
          <w:p w14:paraId="225A3180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1 (4.05)</w:t>
            </w:r>
          </w:p>
        </w:tc>
        <w:tc>
          <w:tcPr>
            <w:tcW w:w="1418" w:type="dxa"/>
            <w:vAlign w:val="center"/>
          </w:tcPr>
          <w:p w14:paraId="7929D21D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89 (4.96)</w:t>
            </w:r>
          </w:p>
        </w:tc>
        <w:tc>
          <w:tcPr>
            <w:tcW w:w="1417" w:type="dxa"/>
            <w:vAlign w:val="center"/>
          </w:tcPr>
          <w:p w14:paraId="546EA1D6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62 (4.51)</w:t>
            </w:r>
          </w:p>
        </w:tc>
        <w:tc>
          <w:tcPr>
            <w:tcW w:w="1418" w:type="dxa"/>
            <w:vAlign w:val="center"/>
          </w:tcPr>
          <w:p w14:paraId="33437FF6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5 (4.23)</w:t>
            </w:r>
          </w:p>
        </w:tc>
        <w:tc>
          <w:tcPr>
            <w:tcW w:w="1102" w:type="dxa"/>
            <w:vAlign w:val="center"/>
          </w:tcPr>
          <w:p w14:paraId="3F90C574" w14:textId="77777777" w:rsidR="000475FF" w:rsidRPr="00A33113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 (.23)</w:t>
            </w:r>
          </w:p>
        </w:tc>
      </w:tr>
      <w:tr w:rsidR="000475FF" w14:paraId="58DF6F67" w14:textId="77777777" w:rsidTr="008C6892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  <w:vAlign w:val="center"/>
          </w:tcPr>
          <w:p w14:paraId="34036DC6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SI-18</w:t>
            </w:r>
          </w:p>
          <w:p w14:paraId="02971E79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Somatization [0 – 24]</w:t>
            </w:r>
          </w:p>
          <w:p w14:paraId="7A78BDC1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Depression [0 – 24]</w:t>
            </w:r>
          </w:p>
          <w:p w14:paraId="05147EFE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Anxiety [0 – 24]</w:t>
            </w:r>
          </w:p>
          <w:p w14:paraId="7E5893A3" w14:textId="77777777" w:rsidR="000475FF" w:rsidRPr="00A33113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·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GSI</w:t>
            </w:r>
            <w:r w:rsidRPr="00A3311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[0 – 72]</w:t>
            </w:r>
          </w:p>
        </w:tc>
        <w:tc>
          <w:tcPr>
            <w:tcW w:w="1486" w:type="dxa"/>
            <w:vAlign w:val="center"/>
          </w:tcPr>
          <w:p w14:paraId="2724CB5A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9A0E57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9 (3.43)</w:t>
            </w:r>
          </w:p>
          <w:p w14:paraId="362506DC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5 (4.30)</w:t>
            </w:r>
          </w:p>
          <w:p w14:paraId="4584E4F0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 (3.84)</w:t>
            </w:r>
          </w:p>
          <w:p w14:paraId="164F9BD0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44 (9.74)</w:t>
            </w:r>
          </w:p>
        </w:tc>
        <w:tc>
          <w:tcPr>
            <w:tcW w:w="1458" w:type="dxa"/>
            <w:vAlign w:val="center"/>
          </w:tcPr>
          <w:p w14:paraId="07193F20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9769D1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 (3.44)</w:t>
            </w:r>
          </w:p>
          <w:p w14:paraId="41C363CC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3 (4.53)</w:t>
            </w:r>
          </w:p>
          <w:p w14:paraId="7FD86019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8 (3.66)</w:t>
            </w:r>
          </w:p>
          <w:p w14:paraId="2AEB9ADD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1 (9.74)</w:t>
            </w:r>
          </w:p>
        </w:tc>
        <w:tc>
          <w:tcPr>
            <w:tcW w:w="1418" w:type="dxa"/>
            <w:vAlign w:val="center"/>
          </w:tcPr>
          <w:p w14:paraId="2BA0ECD3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AA1AA4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2 (3.17)</w:t>
            </w:r>
          </w:p>
          <w:p w14:paraId="33CCE410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 (3.63)</w:t>
            </w:r>
          </w:p>
          <w:p w14:paraId="56561586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8 (3.41)</w:t>
            </w:r>
          </w:p>
          <w:p w14:paraId="3F849C1B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8 (8.80)</w:t>
            </w:r>
          </w:p>
        </w:tc>
        <w:tc>
          <w:tcPr>
            <w:tcW w:w="1417" w:type="dxa"/>
            <w:vAlign w:val="center"/>
          </w:tcPr>
          <w:p w14:paraId="5D659D43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E4EEAEF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0 (3.30)</w:t>
            </w:r>
          </w:p>
          <w:p w14:paraId="54979343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0 (3.57)</w:t>
            </w:r>
          </w:p>
          <w:p w14:paraId="55F95345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6 (3.81)</w:t>
            </w:r>
          </w:p>
          <w:p w14:paraId="58FC676A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6 (9.25)</w:t>
            </w:r>
          </w:p>
        </w:tc>
        <w:tc>
          <w:tcPr>
            <w:tcW w:w="1418" w:type="dxa"/>
            <w:vAlign w:val="center"/>
          </w:tcPr>
          <w:p w14:paraId="6618362E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E37966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0 (3. 34)</w:t>
            </w:r>
          </w:p>
          <w:p w14:paraId="36B50D1B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0 (4.49)</w:t>
            </w:r>
          </w:p>
          <w:p w14:paraId="5AC4907C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0 (4.03)</w:t>
            </w:r>
          </w:p>
          <w:p w14:paraId="41E7D06B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0 (10.30)</w:t>
            </w:r>
          </w:p>
        </w:tc>
        <w:tc>
          <w:tcPr>
            <w:tcW w:w="1417" w:type="dxa"/>
            <w:vAlign w:val="center"/>
          </w:tcPr>
          <w:p w14:paraId="75337DDF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370CE85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8 (5.20)</w:t>
            </w:r>
          </w:p>
          <w:p w14:paraId="29AF9D8F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6 (4.74)</w:t>
            </w:r>
          </w:p>
          <w:p w14:paraId="513C373D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2 (4.57)</w:t>
            </w:r>
          </w:p>
          <w:p w14:paraId="0E1FF328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96 (12.86)</w:t>
            </w:r>
          </w:p>
        </w:tc>
        <w:tc>
          <w:tcPr>
            <w:tcW w:w="1418" w:type="dxa"/>
            <w:vAlign w:val="center"/>
          </w:tcPr>
          <w:p w14:paraId="7AC010C2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54FCA67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4 (3.50)</w:t>
            </w:r>
          </w:p>
          <w:p w14:paraId="5114A8DC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0 (4.18)</w:t>
            </w:r>
          </w:p>
          <w:p w14:paraId="209ED8CA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9 (3.84)</w:t>
            </w:r>
          </w:p>
          <w:p w14:paraId="08EF8132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4 (9.88)</w:t>
            </w:r>
          </w:p>
        </w:tc>
        <w:tc>
          <w:tcPr>
            <w:tcW w:w="1102" w:type="dxa"/>
            <w:vAlign w:val="center"/>
          </w:tcPr>
          <w:p w14:paraId="673C1D66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40C1C7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.68)</w:t>
            </w:r>
          </w:p>
          <w:p w14:paraId="37569C1A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6 (.06)</w:t>
            </w:r>
          </w:p>
          <w:p w14:paraId="10AF5CC0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.27)</w:t>
            </w:r>
          </w:p>
          <w:p w14:paraId="3285FA48" w14:textId="77777777" w:rsidR="000475FF" w:rsidRPr="00A33113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7 (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A331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475FF" w14:paraId="33720EB6" w14:textId="77777777" w:rsidTr="008C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2" w:type="dxa"/>
            <w:gridSpan w:val="9"/>
            <w:shd w:val="clear" w:color="auto" w:fill="D9D9D9" w:themeFill="background1" w:themeFillShade="D9"/>
          </w:tcPr>
          <w:p w14:paraId="0EC194B1" w14:textId="77777777" w:rsidR="000475FF" w:rsidRDefault="000475FF" w:rsidP="008C6892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4348">
              <w:rPr>
                <w:rFonts w:ascii="Times New Roman" w:hAnsi="Times New Roman" w:cs="Times New Roman"/>
                <w:lang w:val="en-US"/>
              </w:rPr>
              <w:t>Process variables</w:t>
            </w:r>
            <w:r w:rsidRPr="0046004C">
              <w:rPr>
                <w:rFonts w:ascii="Times New Roman" w:hAnsi="Times New Roman" w:cs="Times New Roman"/>
                <w:b w:val="0"/>
                <w:bCs w:val="0"/>
                <w:lang w:val="en-US"/>
              </w:rPr>
              <w:t>, M (SD) [score range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]</w:t>
            </w:r>
          </w:p>
        </w:tc>
      </w:tr>
      <w:tr w:rsidR="000475FF" w14:paraId="2AEE5A28" w14:textId="77777777" w:rsidTr="008C689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39AB2FBD" w14:textId="77777777" w:rsidR="000475FF" w:rsidRPr="00984C67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-RISC</w:t>
            </w:r>
            <w:r w:rsidRPr="00984C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[0 – 40]</w:t>
            </w:r>
          </w:p>
        </w:tc>
        <w:tc>
          <w:tcPr>
            <w:tcW w:w="1486" w:type="dxa"/>
            <w:vAlign w:val="center"/>
          </w:tcPr>
          <w:p w14:paraId="77533468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36 (7.01)</w:t>
            </w:r>
          </w:p>
        </w:tc>
        <w:tc>
          <w:tcPr>
            <w:tcW w:w="1458" w:type="dxa"/>
            <w:vAlign w:val="center"/>
          </w:tcPr>
          <w:p w14:paraId="4E0E7650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5 (6.58)</w:t>
            </w:r>
          </w:p>
        </w:tc>
        <w:tc>
          <w:tcPr>
            <w:tcW w:w="1418" w:type="dxa"/>
            <w:vAlign w:val="center"/>
          </w:tcPr>
          <w:p w14:paraId="1BDDB0B5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7 (7.13)</w:t>
            </w:r>
          </w:p>
        </w:tc>
        <w:tc>
          <w:tcPr>
            <w:tcW w:w="1417" w:type="dxa"/>
            <w:vAlign w:val="center"/>
          </w:tcPr>
          <w:p w14:paraId="22D0DAD6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83 (6.35)</w:t>
            </w:r>
          </w:p>
        </w:tc>
        <w:tc>
          <w:tcPr>
            <w:tcW w:w="1418" w:type="dxa"/>
            <w:vAlign w:val="center"/>
          </w:tcPr>
          <w:p w14:paraId="4167F75E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8 (6.55)</w:t>
            </w:r>
          </w:p>
        </w:tc>
        <w:tc>
          <w:tcPr>
            <w:tcW w:w="1417" w:type="dxa"/>
            <w:vAlign w:val="center"/>
          </w:tcPr>
          <w:p w14:paraId="4C89B0C2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8 (6.98)</w:t>
            </w:r>
          </w:p>
        </w:tc>
        <w:tc>
          <w:tcPr>
            <w:tcW w:w="1418" w:type="dxa"/>
            <w:vAlign w:val="center"/>
          </w:tcPr>
          <w:p w14:paraId="594ED39F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1 (6.79)</w:t>
            </w:r>
          </w:p>
        </w:tc>
        <w:tc>
          <w:tcPr>
            <w:tcW w:w="1102" w:type="dxa"/>
            <w:vAlign w:val="center"/>
          </w:tcPr>
          <w:p w14:paraId="4019701A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 (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475FF" w14:paraId="6EE11A8F" w14:textId="77777777" w:rsidTr="008C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150579AA" w14:textId="77777777" w:rsidR="000475FF" w:rsidRPr="0068227B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MQ-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1-5]</w:t>
            </w:r>
          </w:p>
          <w:p w14:paraId="0E192D07" w14:textId="77777777" w:rsidR="000475FF" w:rsidRPr="00984C67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Observing</w:t>
            </w:r>
          </w:p>
          <w:p w14:paraId="76E116D8" w14:textId="77777777" w:rsidR="000475FF" w:rsidRPr="00984C67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Describing</w:t>
            </w:r>
          </w:p>
          <w:p w14:paraId="34364A3D" w14:textId="77777777" w:rsidR="000475FF" w:rsidRPr="00984C67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Acting with awareness</w:t>
            </w:r>
          </w:p>
          <w:p w14:paraId="21CAE40C" w14:textId="77777777" w:rsidR="000475FF" w:rsidRPr="00984C67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Nonjudging</w:t>
            </w:r>
          </w:p>
          <w:p w14:paraId="7F9B6AAF" w14:textId="77777777" w:rsidR="000475FF" w:rsidRPr="00984C67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· Nonreacting</w:t>
            </w:r>
          </w:p>
        </w:tc>
        <w:tc>
          <w:tcPr>
            <w:tcW w:w="1486" w:type="dxa"/>
            <w:vAlign w:val="center"/>
          </w:tcPr>
          <w:p w14:paraId="0858C2F9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03C86A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0 (0.74)</w:t>
            </w:r>
          </w:p>
          <w:p w14:paraId="3D057C7F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 (0.79)</w:t>
            </w:r>
          </w:p>
          <w:p w14:paraId="1685DBD9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2 (0.86)</w:t>
            </w:r>
          </w:p>
          <w:p w14:paraId="284FC0CA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6 (0.88)</w:t>
            </w:r>
          </w:p>
          <w:p w14:paraId="16A3DEA0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2 (0.78)</w:t>
            </w:r>
          </w:p>
        </w:tc>
        <w:tc>
          <w:tcPr>
            <w:tcW w:w="1458" w:type="dxa"/>
            <w:vAlign w:val="center"/>
          </w:tcPr>
          <w:p w14:paraId="27A0606A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9F968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 (0.87)</w:t>
            </w:r>
          </w:p>
          <w:p w14:paraId="5B5D9E17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3 (0.96)</w:t>
            </w:r>
          </w:p>
          <w:p w14:paraId="3186C048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3 (0.97)</w:t>
            </w:r>
          </w:p>
          <w:p w14:paraId="198B6186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8 (0.82)</w:t>
            </w:r>
          </w:p>
          <w:p w14:paraId="13292394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 (0.67)</w:t>
            </w:r>
          </w:p>
        </w:tc>
        <w:tc>
          <w:tcPr>
            <w:tcW w:w="1418" w:type="dxa"/>
            <w:vAlign w:val="center"/>
          </w:tcPr>
          <w:p w14:paraId="2C46ACB3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E5C10E4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 (0.85)</w:t>
            </w:r>
          </w:p>
          <w:p w14:paraId="1D00C7B5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2 (0.96)</w:t>
            </w:r>
          </w:p>
          <w:p w14:paraId="41FA2C2B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9 (0.92)</w:t>
            </w:r>
          </w:p>
          <w:p w14:paraId="357D370D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4 (0.87)</w:t>
            </w:r>
          </w:p>
          <w:p w14:paraId="1FB5C7DD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6 (0.85)</w:t>
            </w:r>
          </w:p>
        </w:tc>
        <w:tc>
          <w:tcPr>
            <w:tcW w:w="1417" w:type="dxa"/>
            <w:vAlign w:val="center"/>
          </w:tcPr>
          <w:p w14:paraId="1BC13078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6D347F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8 (0.89)</w:t>
            </w:r>
          </w:p>
          <w:p w14:paraId="4183E239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5 (0.75)</w:t>
            </w:r>
          </w:p>
          <w:p w14:paraId="7B8A88BC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7 (0.84)</w:t>
            </w:r>
          </w:p>
          <w:p w14:paraId="0CAC80F2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0 (0.90)</w:t>
            </w:r>
          </w:p>
          <w:p w14:paraId="50DB8613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 (0.92)</w:t>
            </w:r>
          </w:p>
        </w:tc>
        <w:tc>
          <w:tcPr>
            <w:tcW w:w="1418" w:type="dxa"/>
            <w:vAlign w:val="center"/>
          </w:tcPr>
          <w:p w14:paraId="10B36FA8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ECF30F5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2 (0.87)</w:t>
            </w:r>
          </w:p>
          <w:p w14:paraId="7D96184B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5 (0.82)</w:t>
            </w:r>
          </w:p>
          <w:p w14:paraId="022EE7AA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5 (0.84)</w:t>
            </w:r>
          </w:p>
          <w:p w14:paraId="5C7A2652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2 (0.83)</w:t>
            </w:r>
          </w:p>
          <w:p w14:paraId="551CEF28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3 (0.95)</w:t>
            </w:r>
          </w:p>
        </w:tc>
        <w:tc>
          <w:tcPr>
            <w:tcW w:w="1417" w:type="dxa"/>
            <w:vAlign w:val="center"/>
          </w:tcPr>
          <w:p w14:paraId="520FBA6E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6FF33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1 (0.98)</w:t>
            </w:r>
          </w:p>
          <w:p w14:paraId="21D1617D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 (0.71)</w:t>
            </w:r>
          </w:p>
          <w:p w14:paraId="7895C535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7 (1.05)</w:t>
            </w:r>
          </w:p>
          <w:p w14:paraId="24BB896D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2 (0.83)</w:t>
            </w:r>
          </w:p>
          <w:p w14:paraId="4993E826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3 (0.91)</w:t>
            </w:r>
          </w:p>
        </w:tc>
        <w:tc>
          <w:tcPr>
            <w:tcW w:w="1418" w:type="dxa"/>
            <w:vAlign w:val="center"/>
          </w:tcPr>
          <w:p w14:paraId="4A3DD392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EA52BE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 (0.86)</w:t>
            </w:r>
          </w:p>
          <w:p w14:paraId="78752088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4 (0.84)</w:t>
            </w:r>
          </w:p>
          <w:p w14:paraId="406DF59F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6 (0.91)</w:t>
            </w:r>
          </w:p>
          <w:p w14:paraId="5574A41C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0 (0.87)</w:t>
            </w:r>
          </w:p>
          <w:p w14:paraId="76C8ADB8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1 (0.85)</w:t>
            </w:r>
          </w:p>
        </w:tc>
        <w:tc>
          <w:tcPr>
            <w:tcW w:w="1102" w:type="dxa"/>
            <w:vAlign w:val="center"/>
          </w:tcPr>
          <w:p w14:paraId="0BBD6D19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0F184B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 (.04)</w:t>
            </w:r>
          </w:p>
          <w:p w14:paraId="4723E8A3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 (.50)</w:t>
            </w:r>
          </w:p>
          <w:p w14:paraId="47A08490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 (.03)</w:t>
            </w:r>
          </w:p>
          <w:p w14:paraId="740A6FDC" w14:textId="77777777" w:rsidR="000475FF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0 (.03)</w:t>
            </w:r>
          </w:p>
          <w:p w14:paraId="4F724C2C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(.60)</w:t>
            </w:r>
          </w:p>
        </w:tc>
      </w:tr>
      <w:tr w:rsidR="000475FF" w14:paraId="67140045" w14:textId="77777777" w:rsidTr="008C689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4CC4D357" w14:textId="77777777" w:rsidR="000475FF" w:rsidRPr="0068227B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8227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[20-100]</w:t>
            </w:r>
          </w:p>
          <w:p w14:paraId="35EC7FF5" w14:textId="77777777" w:rsidR="000475FF" w:rsidRPr="00984C67" w:rsidRDefault="000475FF" w:rsidP="008C689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· Compassion for others </w:t>
            </w:r>
          </w:p>
          <w:p w14:paraId="4CF59B31" w14:textId="77777777" w:rsidR="000475FF" w:rsidRPr="00984C67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lastRenderedPageBreak/>
              <w:t>· Self-compassion</w:t>
            </w:r>
          </w:p>
        </w:tc>
        <w:tc>
          <w:tcPr>
            <w:tcW w:w="1486" w:type="dxa"/>
            <w:vAlign w:val="center"/>
          </w:tcPr>
          <w:p w14:paraId="054F81B1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62F2370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56 (9.06)</w:t>
            </w:r>
          </w:p>
          <w:p w14:paraId="696F6C1B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0.96 (9.27)</w:t>
            </w:r>
          </w:p>
        </w:tc>
        <w:tc>
          <w:tcPr>
            <w:tcW w:w="1458" w:type="dxa"/>
            <w:vAlign w:val="center"/>
          </w:tcPr>
          <w:p w14:paraId="729341A4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64A17C2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.67 (9.41)</w:t>
            </w:r>
          </w:p>
          <w:p w14:paraId="337E2599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1.70 (10.79)</w:t>
            </w:r>
          </w:p>
        </w:tc>
        <w:tc>
          <w:tcPr>
            <w:tcW w:w="1418" w:type="dxa"/>
            <w:vAlign w:val="center"/>
          </w:tcPr>
          <w:p w14:paraId="09753A4C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14A35AC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80 (2.67)</w:t>
            </w:r>
          </w:p>
          <w:p w14:paraId="46F9ECF0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3.30 (10.90)</w:t>
            </w:r>
          </w:p>
        </w:tc>
        <w:tc>
          <w:tcPr>
            <w:tcW w:w="1417" w:type="dxa"/>
            <w:vAlign w:val="center"/>
          </w:tcPr>
          <w:p w14:paraId="7D038AED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BF59AD7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00 (7.44)</w:t>
            </w:r>
          </w:p>
          <w:p w14:paraId="6841DD94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6.95 (9.70)</w:t>
            </w:r>
          </w:p>
        </w:tc>
        <w:tc>
          <w:tcPr>
            <w:tcW w:w="1418" w:type="dxa"/>
            <w:vAlign w:val="center"/>
          </w:tcPr>
          <w:p w14:paraId="41DE6ECD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D4D87DE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2 (8.24)</w:t>
            </w:r>
          </w:p>
          <w:p w14:paraId="7261F782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3.88 (10.01)</w:t>
            </w:r>
          </w:p>
        </w:tc>
        <w:tc>
          <w:tcPr>
            <w:tcW w:w="1417" w:type="dxa"/>
            <w:vAlign w:val="center"/>
          </w:tcPr>
          <w:p w14:paraId="33612858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1558406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92 (8.94)</w:t>
            </w:r>
          </w:p>
          <w:p w14:paraId="38B69BAB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5.00 (10.42)</w:t>
            </w:r>
          </w:p>
        </w:tc>
        <w:tc>
          <w:tcPr>
            <w:tcW w:w="1418" w:type="dxa"/>
            <w:vAlign w:val="center"/>
          </w:tcPr>
          <w:p w14:paraId="507EBF85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862756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0 (8.77)</w:t>
            </w:r>
          </w:p>
          <w:p w14:paraId="1A9FD5CD" w14:textId="77777777" w:rsidR="000475FF" w:rsidRPr="00984C67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3.53 (10.24)</w:t>
            </w:r>
          </w:p>
        </w:tc>
        <w:tc>
          <w:tcPr>
            <w:tcW w:w="1102" w:type="dxa"/>
            <w:vAlign w:val="center"/>
          </w:tcPr>
          <w:p w14:paraId="00D9DEDC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147590A" w14:textId="77777777" w:rsidR="000475FF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3 (.04)</w:t>
            </w:r>
          </w:p>
          <w:p w14:paraId="692FBA89" w14:textId="77777777" w:rsidR="000475FF" w:rsidRPr="0018372C" w:rsidRDefault="000475FF" w:rsidP="008C689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8372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3.20 (.008)</w:t>
            </w:r>
          </w:p>
        </w:tc>
      </w:tr>
      <w:tr w:rsidR="000475FF" w14:paraId="242DAC44" w14:textId="77777777" w:rsidTr="008C68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8" w:type="dxa"/>
          </w:tcPr>
          <w:p w14:paraId="055B437E" w14:textId="77777777" w:rsidR="000475FF" w:rsidRPr="00984C67" w:rsidRDefault="000475FF" w:rsidP="008C6892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84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AQ-II</w:t>
            </w:r>
            <w:r w:rsidRPr="00984C6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[7 – 49]</w:t>
            </w:r>
          </w:p>
        </w:tc>
        <w:tc>
          <w:tcPr>
            <w:tcW w:w="1486" w:type="dxa"/>
            <w:vAlign w:val="center"/>
          </w:tcPr>
          <w:p w14:paraId="1938E5E2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7 (7.61)</w:t>
            </w:r>
          </w:p>
        </w:tc>
        <w:tc>
          <w:tcPr>
            <w:tcW w:w="1458" w:type="dxa"/>
            <w:vAlign w:val="center"/>
          </w:tcPr>
          <w:p w14:paraId="36D7CFEA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79 (5.59)</w:t>
            </w:r>
          </w:p>
        </w:tc>
        <w:tc>
          <w:tcPr>
            <w:tcW w:w="1418" w:type="dxa"/>
            <w:vAlign w:val="center"/>
          </w:tcPr>
          <w:p w14:paraId="1050226C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5 (8.35)</w:t>
            </w:r>
          </w:p>
        </w:tc>
        <w:tc>
          <w:tcPr>
            <w:tcW w:w="1417" w:type="dxa"/>
            <w:vAlign w:val="center"/>
          </w:tcPr>
          <w:p w14:paraId="6D45379D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1 (6.69)</w:t>
            </w:r>
          </w:p>
        </w:tc>
        <w:tc>
          <w:tcPr>
            <w:tcW w:w="1418" w:type="dxa"/>
            <w:vAlign w:val="center"/>
          </w:tcPr>
          <w:p w14:paraId="13736C96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0 (8.62)</w:t>
            </w:r>
          </w:p>
        </w:tc>
        <w:tc>
          <w:tcPr>
            <w:tcW w:w="1417" w:type="dxa"/>
            <w:vAlign w:val="center"/>
          </w:tcPr>
          <w:p w14:paraId="4E19755B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2 (7.52)</w:t>
            </w:r>
          </w:p>
        </w:tc>
        <w:tc>
          <w:tcPr>
            <w:tcW w:w="1418" w:type="dxa"/>
            <w:vAlign w:val="center"/>
          </w:tcPr>
          <w:p w14:paraId="41B80D1C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89 (8.33)</w:t>
            </w:r>
          </w:p>
        </w:tc>
        <w:tc>
          <w:tcPr>
            <w:tcW w:w="1102" w:type="dxa"/>
            <w:vAlign w:val="center"/>
          </w:tcPr>
          <w:p w14:paraId="4CDBB7F9" w14:textId="77777777" w:rsidR="000475FF" w:rsidRPr="00984C67" w:rsidRDefault="000475FF" w:rsidP="008C689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 (.10)</w:t>
            </w:r>
          </w:p>
        </w:tc>
      </w:tr>
    </w:tbl>
    <w:p w14:paraId="07367A42" w14:textId="77777777" w:rsidR="000475FF" w:rsidRPr="000851FA" w:rsidRDefault="000475FF" w:rsidP="000475FF">
      <w:pPr>
        <w:spacing w:line="480" w:lineRule="auto"/>
        <w:jc w:val="both"/>
        <w:rPr>
          <w:lang w:val="en-US"/>
        </w:rPr>
      </w:pPr>
      <w:r w:rsidRPr="00117025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Note</w:t>
      </w:r>
      <w:r w:rsidRPr="00117025">
        <w:rPr>
          <w:rFonts w:ascii="Times New Roman" w:hAnsi="Times New Roman" w:cs="Times New Roman"/>
          <w:sz w:val="20"/>
          <w:szCs w:val="20"/>
          <w:lang w:val="en-US"/>
        </w:rPr>
        <w:t xml:space="preserve">: in </w:t>
      </w:r>
      <w:r w:rsidRPr="00117025">
        <w:rPr>
          <w:rFonts w:ascii="Times New Roman" w:hAnsi="Times New Roman" w:cs="Times New Roman"/>
          <w:b/>
          <w:bCs/>
          <w:sz w:val="20"/>
          <w:szCs w:val="20"/>
          <w:lang w:val="en-US"/>
        </w:rPr>
        <w:t>bold</w:t>
      </w:r>
      <w:r w:rsidRPr="00117025">
        <w:rPr>
          <w:rFonts w:ascii="Times New Roman" w:hAnsi="Times New Roman" w:cs="Times New Roman"/>
          <w:sz w:val="20"/>
          <w:szCs w:val="20"/>
          <w:lang w:val="en-US"/>
        </w:rPr>
        <w:t xml:space="preserve">, effects that remained statistically significant (i.e., </w:t>
      </w:r>
      <w:r w:rsidRPr="002F052F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117025">
        <w:rPr>
          <w:rFonts w:ascii="Times New Roman" w:hAnsi="Times New Roman" w:cs="Times New Roman"/>
          <w:sz w:val="20"/>
          <w:szCs w:val="20"/>
          <w:lang w:val="en-US"/>
        </w:rPr>
        <w:t xml:space="preserve"> &lt; .05) after applying the Benjamini-Hochberg correction for multiple tests. Missing values were found in the next variables: CD-RISC (one in cluster 5), FFMQ (one in cluster 4, two in cluster 5), SOCS-Others (one in cluster 5), SOCS-Self (one in cluster 4, one in cluster 5)</w:t>
      </w:r>
    </w:p>
    <w:p w14:paraId="4590096C" w14:textId="77777777" w:rsidR="00C74E63" w:rsidRPr="000475FF" w:rsidRDefault="00C74E63">
      <w:pPr>
        <w:rPr>
          <w:lang w:val="en-US"/>
        </w:rPr>
      </w:pPr>
    </w:p>
    <w:sectPr w:rsidR="00C74E63" w:rsidRPr="000475FF" w:rsidSect="0029068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85"/>
    <w:rsid w:val="000475FF"/>
    <w:rsid w:val="0029068D"/>
    <w:rsid w:val="002D4941"/>
    <w:rsid w:val="008274AC"/>
    <w:rsid w:val="00A66B18"/>
    <w:rsid w:val="00B01380"/>
    <w:rsid w:val="00B94B48"/>
    <w:rsid w:val="00C56E85"/>
    <w:rsid w:val="00C74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2C9F3"/>
  <w15:chartTrackingRefBased/>
  <w15:docId w15:val="{32ECCAFF-358B-4E93-B45E-BA71C6B9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5FF"/>
    <w:rPr>
      <w:lang w:val="ca-ES"/>
    </w:rPr>
  </w:style>
  <w:style w:type="paragraph" w:styleId="Ttulo1">
    <w:name w:val="heading 1"/>
    <w:basedOn w:val="Normal"/>
    <w:next w:val="Normal"/>
    <w:link w:val="Ttulo1Car"/>
    <w:uiPriority w:val="9"/>
    <w:qFormat/>
    <w:rsid w:val="00C56E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56E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56E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56E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56E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56E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56E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56E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56E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56E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56E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56E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56E8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56E8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56E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56E8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56E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56E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56E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C56E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56E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C56E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56E85"/>
    <w:pPr>
      <w:spacing w:before="160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C56E8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56E85"/>
    <w:pPr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C56E8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56E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56E8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56E85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42"/>
    <w:rsid w:val="000475FF"/>
    <w:pPr>
      <w:spacing w:after="0" w:line="240" w:lineRule="auto"/>
    </w:pPr>
    <w:rPr>
      <w:lang w:val="ca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2</Words>
  <Characters>4140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Pérez Aranda</dc:creator>
  <cp:keywords/>
  <dc:description/>
  <cp:lastModifiedBy>Adrian Pérez Aranda</cp:lastModifiedBy>
  <cp:revision>4</cp:revision>
  <dcterms:created xsi:type="dcterms:W3CDTF">2024-09-22T11:04:00Z</dcterms:created>
  <dcterms:modified xsi:type="dcterms:W3CDTF">2025-01-07T12:17:00Z</dcterms:modified>
</cp:coreProperties>
</file>